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788" w:rsidRPr="001B2788" w:rsidRDefault="001B2788" w:rsidP="001B2788">
      <w:pPr>
        <w:widowControl w:val="0"/>
        <w:tabs>
          <w:tab w:val="left" w:pos="284"/>
        </w:tabs>
        <w:autoSpaceDE w:val="0"/>
        <w:autoSpaceDN w:val="0"/>
        <w:adjustRightInd w:val="0"/>
        <w:jc w:val="both"/>
        <w:rPr>
          <w:rFonts w:ascii="Times New Roman" w:hAnsi="Times New Roman" w:cs="Arial"/>
          <w:b/>
          <w:color w:val="000000" w:themeColor="text1"/>
        </w:rPr>
      </w:pPr>
      <w:bookmarkStart w:id="0" w:name="_GoBack"/>
      <w:bookmarkEnd w:id="0"/>
      <w:r w:rsidRPr="00C84197">
        <w:rPr>
          <w:rFonts w:ascii="Times New Roman" w:hAnsi="Times New Roman" w:cs="Arial"/>
          <w:b/>
          <w:color w:val="000000" w:themeColor="text1"/>
        </w:rPr>
        <w:t xml:space="preserve">Table </w:t>
      </w:r>
      <w:r>
        <w:rPr>
          <w:rFonts w:ascii="Times New Roman" w:hAnsi="Times New Roman" w:cs="Arial"/>
          <w:b/>
          <w:color w:val="000000" w:themeColor="text1"/>
        </w:rPr>
        <w:t>S</w:t>
      </w:r>
      <w:r w:rsidRPr="00C84197">
        <w:rPr>
          <w:rFonts w:ascii="Times New Roman" w:hAnsi="Times New Roman" w:cs="Arial"/>
          <w:b/>
          <w:color w:val="000000" w:themeColor="text1"/>
        </w:rPr>
        <w:t>1</w:t>
      </w:r>
      <w:r w:rsidRPr="001B2788">
        <w:rPr>
          <w:rFonts w:ascii="Times New Roman" w:hAnsi="Times New Roman" w:cs="Arial"/>
          <w:b/>
          <w:color w:val="000000" w:themeColor="text1"/>
        </w:rPr>
        <w:t>. Composition of culture media used in this work.</w:t>
      </w:r>
    </w:p>
    <w:p w:rsidR="001B2788" w:rsidRPr="00C84197" w:rsidRDefault="001B2788" w:rsidP="001B2788">
      <w:pPr>
        <w:widowControl w:val="0"/>
        <w:tabs>
          <w:tab w:val="left" w:pos="284"/>
        </w:tabs>
        <w:autoSpaceDE w:val="0"/>
        <w:autoSpaceDN w:val="0"/>
        <w:adjustRightInd w:val="0"/>
        <w:jc w:val="both"/>
        <w:rPr>
          <w:rFonts w:ascii="Times New Roman" w:hAnsi="Times New Roman" w:cs="Arial"/>
          <w:color w:val="000000" w:themeColor="text1"/>
        </w:rPr>
      </w:pPr>
    </w:p>
    <w:tbl>
      <w:tblPr>
        <w:tblStyle w:val="Tablaconcuadrcula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816"/>
        <w:gridCol w:w="2269"/>
        <w:gridCol w:w="1418"/>
        <w:gridCol w:w="992"/>
        <w:gridCol w:w="992"/>
        <w:gridCol w:w="851"/>
        <w:gridCol w:w="1842"/>
      </w:tblGrid>
      <w:tr w:rsidR="001B2788" w:rsidRPr="00C84197" w:rsidTr="00A70025">
        <w:trPr>
          <w:trHeight w:val="780"/>
        </w:trPr>
        <w:tc>
          <w:tcPr>
            <w:tcW w:w="81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edia</w:t>
            </w:r>
          </w:p>
        </w:tc>
        <w:tc>
          <w:tcPr>
            <w:tcW w:w="226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omplex nutrients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ain carbon sourc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_tradnl"/>
              </w:rPr>
              <w:t>P</w:t>
            </w:r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  <w:lang w:val="es-ES_tradnl"/>
              </w:rPr>
              <w:t>i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ucros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Buffer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ind w:right="-6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spellStart"/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_tradnl"/>
              </w:rPr>
              <w:t>Other</w:t>
            </w:r>
            <w:proofErr w:type="spellEnd"/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_tradnl"/>
              </w:rPr>
              <w:t>components</w:t>
            </w:r>
            <w:proofErr w:type="spellEnd"/>
          </w:p>
        </w:tc>
      </w:tr>
      <w:tr w:rsidR="001B2788" w:rsidRPr="00C84197" w:rsidTr="00A70025">
        <w:trPr>
          <w:trHeight w:val="848"/>
        </w:trPr>
        <w:tc>
          <w:tcPr>
            <w:tcW w:w="816" w:type="dxa"/>
            <w:tcBorders>
              <w:top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YEME</w:t>
            </w:r>
          </w:p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gramStart"/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iquid</w:t>
            </w:r>
            <w:proofErr w:type="gramEnd"/>
          </w:p>
        </w:tc>
        <w:tc>
          <w:tcPr>
            <w:tcW w:w="2269" w:type="dxa"/>
            <w:tcBorders>
              <w:top w:val="single" w:sz="18" w:space="0" w:color="auto"/>
            </w:tcBorders>
            <w:vAlign w:val="center"/>
            <w:hideMark/>
          </w:tcPr>
          <w:p w:rsidR="001B2788" w:rsidRPr="00B777F8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ast extract, Malt extract, Peptone.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xtrose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:rsidR="001B2788" w:rsidRPr="00117EC9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117EC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34%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1842" w:type="dxa"/>
            <w:tcBorders>
              <w:top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</w:tr>
      <w:tr w:rsidR="001B2788" w:rsidRPr="00C84197" w:rsidTr="00A70025">
        <w:trPr>
          <w:trHeight w:val="839"/>
        </w:trPr>
        <w:tc>
          <w:tcPr>
            <w:tcW w:w="816" w:type="dxa"/>
            <w:vAlign w:val="center"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YEME</w:t>
            </w:r>
          </w:p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olid</w:t>
            </w:r>
            <w:proofErr w:type="gramEnd"/>
          </w:p>
        </w:tc>
        <w:tc>
          <w:tcPr>
            <w:tcW w:w="2269" w:type="dxa"/>
            <w:vAlign w:val="center"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ast extract, Malt extract, Peptone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Agar</w:t>
            </w: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1418" w:type="dxa"/>
            <w:vAlign w:val="center"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xtrose</w:t>
            </w:r>
          </w:p>
        </w:tc>
        <w:tc>
          <w:tcPr>
            <w:tcW w:w="992" w:type="dxa"/>
            <w:vAlign w:val="center"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vAlign w:val="center"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30%</w:t>
            </w:r>
          </w:p>
        </w:tc>
        <w:tc>
          <w:tcPr>
            <w:tcW w:w="851" w:type="dxa"/>
            <w:vAlign w:val="center"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1842" w:type="dxa"/>
            <w:vAlign w:val="center"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</w:tr>
      <w:tr w:rsidR="001B2788" w:rsidRPr="00C84197" w:rsidTr="00A70025">
        <w:trPr>
          <w:trHeight w:val="839"/>
        </w:trPr>
        <w:tc>
          <w:tcPr>
            <w:tcW w:w="816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SP2</w:t>
            </w:r>
          </w:p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gramStart"/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olid</w:t>
            </w:r>
            <w:proofErr w:type="gramEnd"/>
          </w:p>
        </w:tc>
        <w:tc>
          <w:tcPr>
            <w:tcW w:w="2269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ast extract, Malt extract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Agar</w:t>
            </w: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1418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spellStart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s-ES_tradnl"/>
              </w:rPr>
              <w:t>Dextrose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851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1842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</w:tr>
      <w:tr w:rsidR="001B2788" w:rsidRPr="00C84197" w:rsidTr="00A70025">
        <w:trPr>
          <w:trHeight w:val="708"/>
        </w:trPr>
        <w:tc>
          <w:tcPr>
            <w:tcW w:w="816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FM</w:t>
            </w:r>
          </w:p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gramStart"/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olid</w:t>
            </w:r>
            <w:proofErr w:type="gramEnd"/>
          </w:p>
        </w:tc>
        <w:tc>
          <w:tcPr>
            <w:tcW w:w="2269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oy Flour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Agar.</w:t>
            </w:r>
          </w:p>
        </w:tc>
        <w:tc>
          <w:tcPr>
            <w:tcW w:w="1418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spellStart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992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851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1842" w:type="dxa"/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ap water</w:t>
            </w:r>
          </w:p>
        </w:tc>
      </w:tr>
      <w:tr w:rsidR="001B2788" w:rsidRPr="00C84197" w:rsidTr="00A70025">
        <w:trPr>
          <w:trHeight w:val="1400"/>
        </w:trPr>
        <w:tc>
          <w:tcPr>
            <w:tcW w:w="816" w:type="dxa"/>
            <w:tcBorders>
              <w:bottom w:val="single" w:sz="4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2YE</w:t>
            </w:r>
          </w:p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gramStart"/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olid</w:t>
            </w:r>
            <w:proofErr w:type="gramEnd"/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Yeast Extract, </w:t>
            </w:r>
            <w:proofErr w:type="spellStart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saminoacid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Agar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spellStart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s-ES_tradnl"/>
              </w:rPr>
              <w:t>Dextros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1B2788" w:rsidRPr="00117EC9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117EC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0.39 </w:t>
            </w:r>
            <w:proofErr w:type="spellStart"/>
            <w:r w:rsidRPr="00117EC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1B2788" w:rsidRPr="00117EC9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117EC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:rsidR="001B2788" w:rsidRPr="00B777F8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gCl</w:t>
            </w:r>
            <w:proofErr w:type="spellEnd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2</w:t>
            </w: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Cl</w:t>
            </w:r>
            <w:proofErr w:type="spellEnd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2</w:t>
            </w: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K</w:t>
            </w: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2</w:t>
            </w: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O</w:t>
            </w: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4</w:t>
            </w: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roline</w:t>
            </w:r>
            <w:proofErr w:type="spellEnd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Trace elements,</w:t>
            </w:r>
          </w:p>
          <w:p w:rsidR="001B2788" w:rsidRPr="00117EC9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spellStart"/>
            <w:r w:rsidRPr="00117EC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aOH</w:t>
            </w:r>
            <w:proofErr w:type="spellEnd"/>
          </w:p>
        </w:tc>
      </w:tr>
      <w:tr w:rsidR="001B2788" w:rsidRPr="00C84197" w:rsidTr="00A70025">
        <w:trPr>
          <w:trHeight w:val="838"/>
        </w:trPr>
        <w:tc>
          <w:tcPr>
            <w:tcW w:w="816" w:type="dxa"/>
            <w:tcBorders>
              <w:bottom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MMS</w:t>
            </w:r>
          </w:p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gramStart"/>
            <w:r w:rsidRPr="00C8419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olid</w:t>
            </w:r>
            <w:proofErr w:type="gramEnd"/>
          </w:p>
        </w:tc>
        <w:tc>
          <w:tcPr>
            <w:tcW w:w="2269" w:type="dxa"/>
            <w:tcBorders>
              <w:bottom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spellStart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asaminoacid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Agar.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spellStart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s-ES_tradnl"/>
              </w:rPr>
              <w:t>Dextrose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:rsidR="001B2788" w:rsidRPr="00117EC9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117EC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s-ES_tradnl"/>
              </w:rPr>
              <w:t xml:space="preserve">1 </w:t>
            </w:r>
            <w:proofErr w:type="spellStart"/>
            <w:r w:rsidRPr="00117EC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s-ES_tradnl"/>
              </w:rPr>
              <w:t>mM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:rsidR="001B2788" w:rsidRPr="00117EC9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  <w:hideMark/>
          </w:tcPr>
          <w:p w:rsidR="001B2788" w:rsidRPr="00C84197" w:rsidRDefault="001B2788" w:rsidP="00A700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spellStart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gSO</w:t>
            </w:r>
            <w:proofErr w:type="spellEnd"/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4</w:t>
            </w:r>
            <w:r w:rsidRPr="00C8419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Trace elements</w:t>
            </w:r>
          </w:p>
        </w:tc>
      </w:tr>
    </w:tbl>
    <w:p w:rsidR="00FC39F5" w:rsidRDefault="00FC39F5"/>
    <w:sectPr w:rsidR="00FC39F5" w:rsidSect="00F57048">
      <w:pgSz w:w="12242" w:h="15842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788"/>
    <w:rsid w:val="001B2788"/>
    <w:rsid w:val="002F6655"/>
    <w:rsid w:val="00460359"/>
    <w:rsid w:val="00743FB2"/>
    <w:rsid w:val="00FC3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331B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78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B27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78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B27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B8206380-EFF8-4EE3-91E6-3E8E57549631}"/>
</file>

<file path=customXml/itemProps2.xml><?xml version="1.0" encoding="utf-8"?>
<ds:datastoreItem xmlns:ds="http://schemas.openxmlformats.org/officeDocument/2006/customXml" ds:itemID="{42FD9ED6-5A46-43AA-8DD3-D6C25ABDBA21}"/>
</file>

<file path=customXml/itemProps3.xml><?xml version="1.0" encoding="utf-8"?>
<ds:datastoreItem xmlns:ds="http://schemas.openxmlformats.org/officeDocument/2006/customXml" ds:itemID="{F9A1EC9E-514A-48D1-85AE-B06E1832DE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3</Characters>
  <Application>Microsoft Macintosh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ario</cp:lastModifiedBy>
  <cp:revision>1</cp:revision>
  <dcterms:created xsi:type="dcterms:W3CDTF">2015-07-14T03:13:00Z</dcterms:created>
  <dcterms:modified xsi:type="dcterms:W3CDTF">2015-07-14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